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4097D" w14:textId="21B7A5D9" w:rsidR="00EE0980" w:rsidRPr="009E5E45" w:rsidRDefault="00EE0980" w:rsidP="00EE09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5E45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9E5E45">
        <w:rPr>
          <w:rFonts w:ascii="Times New Roman" w:hAnsi="Times New Roman" w:cs="Times New Roman"/>
          <w:sz w:val="24"/>
          <w:szCs w:val="24"/>
        </w:rPr>
        <w:t xml:space="preserve">able </w:t>
      </w:r>
      <w:r w:rsidR="003E1EC5">
        <w:rPr>
          <w:rFonts w:ascii="Times New Roman" w:hAnsi="Times New Roman" w:cs="Times New Roman"/>
          <w:sz w:val="24"/>
          <w:szCs w:val="24"/>
        </w:rPr>
        <w:t>7</w:t>
      </w:r>
      <w:r w:rsidRPr="009E5E45">
        <w:rPr>
          <w:rFonts w:ascii="Times New Roman" w:hAnsi="Times New Roman" w:cs="Times New Roman"/>
          <w:sz w:val="24"/>
          <w:szCs w:val="24"/>
        </w:rPr>
        <w:t>: Volumetric cerebellar MRI parameters of MOG-AD relapsing and monophasic disease course</w:t>
      </w:r>
    </w:p>
    <w:tbl>
      <w:tblPr>
        <w:tblStyle w:val="TableGrid"/>
        <w:tblW w:w="8176" w:type="dxa"/>
        <w:tblLook w:val="04A0" w:firstRow="1" w:lastRow="0" w:firstColumn="1" w:lastColumn="0" w:noHBand="0" w:noVBand="1"/>
      </w:tblPr>
      <w:tblGrid>
        <w:gridCol w:w="2405"/>
        <w:gridCol w:w="2540"/>
        <w:gridCol w:w="2070"/>
        <w:gridCol w:w="1161"/>
      </w:tblGrid>
      <w:tr w:rsidR="00EE0980" w:rsidRPr="009E5E45" w14:paraId="3355E638" w14:textId="77777777" w:rsidTr="00CD25E3">
        <w:trPr>
          <w:trHeight w:val="478"/>
        </w:trPr>
        <w:tc>
          <w:tcPr>
            <w:tcW w:w="2405" w:type="dxa"/>
          </w:tcPr>
          <w:p w14:paraId="430CBF80" w14:textId="77777777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Variable volume, cm³</w:t>
            </w:r>
          </w:p>
        </w:tc>
        <w:tc>
          <w:tcPr>
            <w:tcW w:w="2540" w:type="dxa"/>
          </w:tcPr>
          <w:p w14:paraId="5B1B6917" w14:textId="77777777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 xml:space="preserve">Relapsing (n=6) </w:t>
            </w:r>
            <w:proofErr w:type="spellStart"/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9E5E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</w:tcPr>
          <w:p w14:paraId="459B7E28" w14:textId="77777777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Mo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asic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 xml:space="preserve"> (n=6) </w:t>
            </w:r>
            <w:proofErr w:type="spellStart"/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1161" w:type="dxa"/>
          </w:tcPr>
          <w:p w14:paraId="7943A676" w14:textId="77777777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alue</w:t>
            </w:r>
          </w:p>
        </w:tc>
      </w:tr>
      <w:tr w:rsidR="00EE0980" w:rsidRPr="009E5E45" w14:paraId="6B303B27" w14:textId="77777777" w:rsidTr="00CD25E3">
        <w:trPr>
          <w:trHeight w:val="246"/>
        </w:trPr>
        <w:tc>
          <w:tcPr>
            <w:tcW w:w="2405" w:type="dxa"/>
          </w:tcPr>
          <w:p w14:paraId="016DB4CF" w14:textId="77777777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Cerebellum cortical thickness</w:t>
            </w:r>
          </w:p>
        </w:tc>
        <w:tc>
          <w:tcPr>
            <w:tcW w:w="2540" w:type="dxa"/>
          </w:tcPr>
          <w:p w14:paraId="68BE2118" w14:textId="1E65E72C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</w:tcPr>
          <w:p w14:paraId="610882E4" w14:textId="49D209C0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2E7A8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E7A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1" w:type="dxa"/>
          </w:tcPr>
          <w:p w14:paraId="1E923CB9" w14:textId="05FAC07F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479</w:t>
            </w:r>
          </w:p>
        </w:tc>
      </w:tr>
      <w:tr w:rsidR="00EE0980" w:rsidRPr="009E5E45" w14:paraId="510DE335" w14:textId="77777777" w:rsidTr="00CD25E3">
        <w:trPr>
          <w:trHeight w:val="246"/>
        </w:trPr>
        <w:tc>
          <w:tcPr>
            <w:tcW w:w="2405" w:type="dxa"/>
          </w:tcPr>
          <w:p w14:paraId="345A3EFB" w14:textId="77777777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 xml:space="preserve">Cerebellu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ay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 xml:space="preserve"> matter</w:t>
            </w:r>
          </w:p>
        </w:tc>
        <w:tc>
          <w:tcPr>
            <w:tcW w:w="2540" w:type="dxa"/>
          </w:tcPr>
          <w:p w14:paraId="052EE7BF" w14:textId="444397FB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83.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  <w:tc>
          <w:tcPr>
            <w:tcW w:w="2070" w:type="dxa"/>
          </w:tcPr>
          <w:p w14:paraId="737D4594" w14:textId="17201504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8.52</w:t>
            </w:r>
          </w:p>
        </w:tc>
        <w:tc>
          <w:tcPr>
            <w:tcW w:w="1161" w:type="dxa"/>
          </w:tcPr>
          <w:p w14:paraId="27E32BA3" w14:textId="30C6844A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047</w:t>
            </w:r>
          </w:p>
        </w:tc>
      </w:tr>
      <w:tr w:rsidR="00EE0980" w:rsidRPr="009E5E45" w14:paraId="48824985" w14:textId="77777777" w:rsidTr="00CD25E3">
        <w:trPr>
          <w:trHeight w:val="232"/>
        </w:trPr>
        <w:tc>
          <w:tcPr>
            <w:tcW w:w="2405" w:type="dxa"/>
          </w:tcPr>
          <w:p w14:paraId="1CD23DAD" w14:textId="77777777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I.II cerebellar lobule</w:t>
            </w:r>
          </w:p>
        </w:tc>
        <w:tc>
          <w:tcPr>
            <w:tcW w:w="2540" w:type="dxa"/>
          </w:tcPr>
          <w:p w14:paraId="4894CC05" w14:textId="2AF77898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</w:tcPr>
          <w:p w14:paraId="0F63C22C" w14:textId="37AC530E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61" w:type="dxa"/>
          </w:tcPr>
          <w:p w14:paraId="011CCA1C" w14:textId="0E755CC7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686</w:t>
            </w:r>
          </w:p>
        </w:tc>
      </w:tr>
      <w:tr w:rsidR="00EE0980" w:rsidRPr="009E5E45" w14:paraId="0E02A95F" w14:textId="77777777" w:rsidTr="00CD25E3">
        <w:trPr>
          <w:trHeight w:val="246"/>
        </w:trPr>
        <w:tc>
          <w:tcPr>
            <w:tcW w:w="2405" w:type="dxa"/>
          </w:tcPr>
          <w:p w14:paraId="494B59BF" w14:textId="77777777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III cerebellar lobule</w:t>
            </w:r>
          </w:p>
        </w:tc>
        <w:tc>
          <w:tcPr>
            <w:tcW w:w="2540" w:type="dxa"/>
          </w:tcPr>
          <w:p w14:paraId="6ABEBEF0" w14:textId="5662380B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070" w:type="dxa"/>
          </w:tcPr>
          <w:p w14:paraId="32AFF320" w14:textId="02977C5D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161" w:type="dxa"/>
          </w:tcPr>
          <w:p w14:paraId="230EE8B8" w14:textId="23AC698D" w:rsidR="00EE0980" w:rsidRPr="009E5E45" w:rsidRDefault="002E7A8F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</w:tr>
      <w:tr w:rsidR="00EE0980" w:rsidRPr="009E5E45" w14:paraId="5C2E4824" w14:textId="77777777" w:rsidTr="00CD25E3">
        <w:trPr>
          <w:trHeight w:val="232"/>
        </w:trPr>
        <w:tc>
          <w:tcPr>
            <w:tcW w:w="2405" w:type="dxa"/>
          </w:tcPr>
          <w:p w14:paraId="172862C7" w14:textId="77777777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IV cerebellar lobule</w:t>
            </w:r>
          </w:p>
        </w:tc>
        <w:tc>
          <w:tcPr>
            <w:tcW w:w="2540" w:type="dxa"/>
          </w:tcPr>
          <w:p w14:paraId="036227CA" w14:textId="178CF55A" w:rsidR="00EE0980" w:rsidRPr="009E5E45" w:rsidRDefault="003A5DD3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  <w:r w:rsidR="00EE098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E0980" w:rsidRPr="009E5E4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</w:tcPr>
          <w:p w14:paraId="679D2C66" w14:textId="5A45C6D1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61" w:type="dxa"/>
          </w:tcPr>
          <w:p w14:paraId="13BD31DB" w14:textId="39432CC5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</w:tr>
      <w:tr w:rsidR="00EE0980" w:rsidRPr="009E5E45" w14:paraId="5D294D72" w14:textId="77777777" w:rsidTr="00CD25E3">
        <w:trPr>
          <w:trHeight w:val="246"/>
        </w:trPr>
        <w:tc>
          <w:tcPr>
            <w:tcW w:w="2405" w:type="dxa"/>
          </w:tcPr>
          <w:p w14:paraId="76928602" w14:textId="77777777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V cerebellar lobule</w:t>
            </w:r>
          </w:p>
        </w:tc>
        <w:tc>
          <w:tcPr>
            <w:tcW w:w="2540" w:type="dxa"/>
          </w:tcPr>
          <w:p w14:paraId="6E2C015F" w14:textId="7D64DB5B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14:paraId="293D8316" w14:textId="007DA8AC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2E7A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1" w:type="dxa"/>
          </w:tcPr>
          <w:p w14:paraId="37DABA49" w14:textId="79DE9813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EE0980" w:rsidRPr="009E5E45" w14:paraId="5784122E" w14:textId="77777777" w:rsidTr="00CD25E3">
        <w:trPr>
          <w:trHeight w:val="232"/>
        </w:trPr>
        <w:tc>
          <w:tcPr>
            <w:tcW w:w="2405" w:type="dxa"/>
          </w:tcPr>
          <w:p w14:paraId="148D00D5" w14:textId="77777777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VI cerebellar lobule</w:t>
            </w:r>
          </w:p>
        </w:tc>
        <w:tc>
          <w:tcPr>
            <w:tcW w:w="2540" w:type="dxa"/>
          </w:tcPr>
          <w:p w14:paraId="0065ACDF" w14:textId="0673EBAE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70" w:type="dxa"/>
          </w:tcPr>
          <w:p w14:paraId="57A5910C" w14:textId="7E5A2E14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61" w:type="dxa"/>
          </w:tcPr>
          <w:p w14:paraId="05BA4F62" w14:textId="0DA447BC" w:rsidR="00EE0980" w:rsidRPr="003B1C4B" w:rsidRDefault="00EE0980" w:rsidP="00CD25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3A5D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0</w:t>
            </w:r>
          </w:p>
        </w:tc>
      </w:tr>
      <w:tr w:rsidR="00EE0980" w:rsidRPr="009E5E45" w14:paraId="4566BA89" w14:textId="77777777" w:rsidTr="00CD25E3">
        <w:trPr>
          <w:trHeight w:val="232"/>
        </w:trPr>
        <w:tc>
          <w:tcPr>
            <w:tcW w:w="2405" w:type="dxa"/>
          </w:tcPr>
          <w:p w14:paraId="00BA55AB" w14:textId="77777777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Crus I cerebellar lobule</w:t>
            </w:r>
          </w:p>
        </w:tc>
        <w:tc>
          <w:tcPr>
            <w:tcW w:w="2540" w:type="dxa"/>
          </w:tcPr>
          <w:p w14:paraId="07752444" w14:textId="2CE518CB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2070" w:type="dxa"/>
          </w:tcPr>
          <w:p w14:paraId="33FCFF73" w14:textId="2F29B434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6.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161" w:type="dxa"/>
          </w:tcPr>
          <w:p w14:paraId="0BE0AD58" w14:textId="5BCF6105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EE0980" w:rsidRPr="009E5E45" w14:paraId="22CEA088" w14:textId="77777777" w:rsidTr="00CD25E3">
        <w:trPr>
          <w:trHeight w:val="246"/>
        </w:trPr>
        <w:tc>
          <w:tcPr>
            <w:tcW w:w="2405" w:type="dxa"/>
          </w:tcPr>
          <w:p w14:paraId="110EE663" w14:textId="77777777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Crus II cerebellar lobule</w:t>
            </w:r>
          </w:p>
        </w:tc>
        <w:tc>
          <w:tcPr>
            <w:tcW w:w="2540" w:type="dxa"/>
          </w:tcPr>
          <w:p w14:paraId="03A92036" w14:textId="056CE589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2070" w:type="dxa"/>
          </w:tcPr>
          <w:p w14:paraId="0A456C98" w14:textId="55A9D082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161" w:type="dxa"/>
          </w:tcPr>
          <w:p w14:paraId="2463C6CE" w14:textId="6DF7BB78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</w:tr>
      <w:tr w:rsidR="00EE0980" w:rsidRPr="009E5E45" w14:paraId="4D2E4ABA" w14:textId="77777777" w:rsidTr="00CD25E3">
        <w:trPr>
          <w:trHeight w:val="246"/>
        </w:trPr>
        <w:tc>
          <w:tcPr>
            <w:tcW w:w="2405" w:type="dxa"/>
          </w:tcPr>
          <w:p w14:paraId="6BF1571F" w14:textId="77777777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VIIB cerebellar lobule</w:t>
            </w:r>
          </w:p>
        </w:tc>
        <w:tc>
          <w:tcPr>
            <w:tcW w:w="2540" w:type="dxa"/>
          </w:tcPr>
          <w:p w14:paraId="24A838AC" w14:textId="1DED187B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2070" w:type="dxa"/>
          </w:tcPr>
          <w:p w14:paraId="6492F46D" w14:textId="48306457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61" w:type="dxa"/>
          </w:tcPr>
          <w:p w14:paraId="74B7E08C" w14:textId="7BA4A72D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061</w:t>
            </w:r>
          </w:p>
        </w:tc>
      </w:tr>
      <w:tr w:rsidR="00EE0980" w:rsidRPr="009E5E45" w14:paraId="3091EC1F" w14:textId="77777777" w:rsidTr="00CD25E3">
        <w:trPr>
          <w:trHeight w:val="232"/>
        </w:trPr>
        <w:tc>
          <w:tcPr>
            <w:tcW w:w="2405" w:type="dxa"/>
          </w:tcPr>
          <w:p w14:paraId="03F5A2C2" w14:textId="77777777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VIIIA cerebellar lobule</w:t>
            </w:r>
          </w:p>
        </w:tc>
        <w:tc>
          <w:tcPr>
            <w:tcW w:w="2540" w:type="dxa"/>
          </w:tcPr>
          <w:p w14:paraId="01719026" w14:textId="56D95F92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2070" w:type="dxa"/>
          </w:tcPr>
          <w:p w14:paraId="7CB3A099" w14:textId="3BF71061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161" w:type="dxa"/>
          </w:tcPr>
          <w:p w14:paraId="12250087" w14:textId="7B64CD55" w:rsidR="00EE0980" w:rsidRPr="003B1C4B" w:rsidRDefault="00EE0980" w:rsidP="00CD25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3A5D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2</w:t>
            </w:r>
          </w:p>
        </w:tc>
      </w:tr>
      <w:tr w:rsidR="00EE0980" w:rsidRPr="009E5E45" w14:paraId="563D1520" w14:textId="77777777" w:rsidTr="00CD25E3">
        <w:trPr>
          <w:trHeight w:val="246"/>
        </w:trPr>
        <w:tc>
          <w:tcPr>
            <w:tcW w:w="2405" w:type="dxa"/>
          </w:tcPr>
          <w:p w14:paraId="691C3A20" w14:textId="77777777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VIIIB cerebellar lobule</w:t>
            </w:r>
          </w:p>
        </w:tc>
        <w:tc>
          <w:tcPr>
            <w:tcW w:w="2540" w:type="dxa"/>
          </w:tcPr>
          <w:p w14:paraId="7AEEC7CC" w14:textId="7FCE0CCF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070" w:type="dxa"/>
          </w:tcPr>
          <w:p w14:paraId="3573C5B6" w14:textId="2D498857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161" w:type="dxa"/>
          </w:tcPr>
          <w:p w14:paraId="3574A079" w14:textId="6682C697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076</w:t>
            </w:r>
          </w:p>
        </w:tc>
      </w:tr>
      <w:tr w:rsidR="00EE0980" w:rsidRPr="009E5E45" w14:paraId="1B9AC963" w14:textId="77777777" w:rsidTr="00CD25E3">
        <w:trPr>
          <w:trHeight w:val="232"/>
        </w:trPr>
        <w:tc>
          <w:tcPr>
            <w:tcW w:w="2405" w:type="dxa"/>
          </w:tcPr>
          <w:p w14:paraId="00605E4C" w14:textId="77777777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IX cerebellar lobule</w:t>
            </w:r>
          </w:p>
        </w:tc>
        <w:tc>
          <w:tcPr>
            <w:tcW w:w="2540" w:type="dxa"/>
          </w:tcPr>
          <w:p w14:paraId="0C0E2BC8" w14:textId="6421CC2E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070" w:type="dxa"/>
          </w:tcPr>
          <w:p w14:paraId="16B2448B" w14:textId="5BAAA903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E7A8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1" w:type="dxa"/>
          </w:tcPr>
          <w:p w14:paraId="4FFC42C8" w14:textId="051E16DB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A5DD3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</w:tr>
      <w:tr w:rsidR="00EE0980" w:rsidRPr="009E5E45" w14:paraId="17464648" w14:textId="77777777" w:rsidTr="00CD25E3">
        <w:trPr>
          <w:trHeight w:val="246"/>
        </w:trPr>
        <w:tc>
          <w:tcPr>
            <w:tcW w:w="2405" w:type="dxa"/>
          </w:tcPr>
          <w:p w14:paraId="1C2CAB24" w14:textId="77777777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X cerebellar lobule</w:t>
            </w:r>
          </w:p>
        </w:tc>
        <w:tc>
          <w:tcPr>
            <w:tcW w:w="2540" w:type="dxa"/>
          </w:tcPr>
          <w:p w14:paraId="78AE4530" w14:textId="487C9816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8C74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C74B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070" w:type="dxa"/>
          </w:tcPr>
          <w:p w14:paraId="50A13CB8" w14:textId="7E04D1BB" w:rsidR="00EE0980" w:rsidRPr="009E5E45" w:rsidRDefault="00EE098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E7A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C74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2E7A8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1" w:type="dxa"/>
          </w:tcPr>
          <w:p w14:paraId="54A34977" w14:textId="2DBE79D8" w:rsidR="00EE0980" w:rsidRPr="003B1C4B" w:rsidRDefault="00EE0980" w:rsidP="00CD25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C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3A5D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5</w:t>
            </w:r>
          </w:p>
        </w:tc>
      </w:tr>
    </w:tbl>
    <w:p w14:paraId="44CFA3F4" w14:textId="2D6D9CB0" w:rsidR="00E535AC" w:rsidRDefault="008C74B1"/>
    <w:p w14:paraId="6EF9463E" w14:textId="24927588" w:rsidR="00B91C04" w:rsidRDefault="00B91C04" w:rsidP="00B91C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dependent t Test was used to compare the means of the two groups. P &lt; 0.05 was considered as significant.</w:t>
      </w:r>
    </w:p>
    <w:p w14:paraId="6120C5C8" w14:textId="568CB499" w:rsidR="00EE0980" w:rsidRDefault="00EE0980">
      <w:r>
        <w:rPr>
          <w:rFonts w:ascii="Times New Roman" w:hAnsi="Times New Roman" w:cs="Times New Roman"/>
          <w:sz w:val="24"/>
          <w:szCs w:val="24"/>
        </w:rPr>
        <w:t>MOGAD: Myelin oligodendrocyte glycoprotein antibody disorders</w:t>
      </w:r>
    </w:p>
    <w:sectPr w:rsidR="00EE09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AEJTc0sTEwszMwMzQyUdpeDU4uLM/DyQAsNaAPx4WRwsAAAA"/>
  </w:docVars>
  <w:rsids>
    <w:rsidRoot w:val="00EE0980"/>
    <w:rsid w:val="00055753"/>
    <w:rsid w:val="002E7A8F"/>
    <w:rsid w:val="003A5DD3"/>
    <w:rsid w:val="003B1C4B"/>
    <w:rsid w:val="003E1EC5"/>
    <w:rsid w:val="00756285"/>
    <w:rsid w:val="008C74B1"/>
    <w:rsid w:val="00B91C04"/>
    <w:rsid w:val="00EE0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7B60F"/>
  <w15:chartTrackingRefBased/>
  <w15:docId w15:val="{91CD4634-6EFC-4310-936F-14EBB411C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9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9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E09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09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098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Rechtman</dc:creator>
  <cp:keywords/>
  <dc:description/>
  <cp:lastModifiedBy>Ariel Rechtman</cp:lastModifiedBy>
  <cp:revision>6</cp:revision>
  <dcterms:created xsi:type="dcterms:W3CDTF">2021-03-13T16:14:00Z</dcterms:created>
  <dcterms:modified xsi:type="dcterms:W3CDTF">2022-01-24T14:03:00Z</dcterms:modified>
</cp:coreProperties>
</file>